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32EC" w14:textId="000CBB0C" w:rsidR="00E2422A" w:rsidRDefault="00037EC5">
      <w:r>
        <w:rPr>
          <w:b/>
          <w:bCs/>
        </w:rPr>
        <w:t>e</w:t>
      </w:r>
      <w:r w:rsidR="00945A8C">
        <w:rPr>
          <w:b/>
          <w:bCs/>
        </w:rPr>
        <w:t>Tabelle 2:</w:t>
      </w:r>
      <w:r w:rsidR="00945A8C">
        <w:t xml:space="preserve"> Übersicht über alle gebildeten Korrelationen</w:t>
      </w:r>
    </w:p>
    <w:tbl>
      <w:tblPr>
        <w:tblStyle w:val="TableNormal"/>
        <w:tblW w:w="142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34"/>
        <w:gridCol w:w="2773"/>
        <w:gridCol w:w="693"/>
        <w:gridCol w:w="693"/>
        <w:gridCol w:w="693"/>
        <w:gridCol w:w="694"/>
        <w:gridCol w:w="693"/>
        <w:gridCol w:w="692"/>
        <w:gridCol w:w="693"/>
        <w:gridCol w:w="692"/>
        <w:gridCol w:w="692"/>
        <w:gridCol w:w="693"/>
        <w:gridCol w:w="692"/>
        <w:gridCol w:w="692"/>
        <w:gridCol w:w="693"/>
        <w:gridCol w:w="692"/>
        <w:gridCol w:w="692"/>
        <w:gridCol w:w="693"/>
      </w:tblGrid>
      <w:tr w:rsidR="00E2422A" w14:paraId="332A32FF" w14:textId="77777777">
        <w:trPr>
          <w:trHeight w:val="210"/>
        </w:trPr>
        <w:tc>
          <w:tcPr>
            <w:tcW w:w="4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D" w14:textId="77777777" w:rsidR="00E2422A" w:rsidRDefault="00E2422A"/>
        </w:tc>
        <w:tc>
          <w:tcPr>
            <w:tcW w:w="2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E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2F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6</w:t>
            </w:r>
          </w:p>
        </w:tc>
      </w:tr>
      <w:tr w:rsidR="00E2422A" w14:paraId="332A3312" w14:textId="77777777">
        <w:trPr>
          <w:trHeight w:val="415"/>
        </w:trPr>
        <w:tc>
          <w:tcPr>
            <w:tcW w:w="4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1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EKB bei Profis haben einen Einfluss auf die Arbeit mit PatientInnen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7*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3***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7*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2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5*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8*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9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21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9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6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0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9**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6</w:t>
            </w:r>
          </w:p>
        </w:tc>
      </w:tr>
      <w:tr w:rsidR="00E2422A" w14:paraId="332A3325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4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Es nützt PatientInnen, wenn Profis über EKB verfüge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5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9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42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9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6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0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2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22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1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9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0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7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2</w:t>
            </w:r>
          </w:p>
        </w:tc>
      </w:tr>
      <w:tr w:rsidR="00E2422A" w14:paraId="332A3338" w14:textId="77777777">
        <w:trPr>
          <w:trHeight w:val="2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27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haben mehr Empathi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8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60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8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9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4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2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48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1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6</w:t>
            </w:r>
          </w:p>
        </w:tc>
      </w:tr>
      <w:tr w:rsidR="00E2422A" w14:paraId="332A334B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3A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verstehen PatienInnen besse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B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C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D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3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42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3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60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1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4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7</w:t>
            </w:r>
          </w:p>
        </w:tc>
      </w:tr>
      <w:tr w:rsidR="00E2422A" w14:paraId="332A335E" w14:textId="77777777">
        <w:trPr>
          <w:trHeight w:val="6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4D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kennen sich besser mit Gefühlen der Stigmatisierung und Diskriminierung au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E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4F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0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1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3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1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5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3</w:t>
            </w:r>
          </w:p>
        </w:tc>
      </w:tr>
      <w:tr w:rsidR="00E2422A" w14:paraId="332A3371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5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60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stigmatisieren PatientInnen wenige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1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2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3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4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5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8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0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8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6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3</w:t>
            </w:r>
          </w:p>
        </w:tc>
      </w:tr>
      <w:tr w:rsidR="00E2422A" w14:paraId="332A3384" w14:textId="77777777">
        <w:trPr>
          <w:trHeight w:val="2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73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vermitteln Hoffnun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4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5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6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7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8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9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7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8</w:t>
            </w:r>
          </w:p>
        </w:tc>
      </w:tr>
      <w:tr w:rsidR="00E2422A" w14:paraId="332A3397" w14:textId="77777777">
        <w:trPr>
          <w:trHeight w:val="6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86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 xml:space="preserve">Profis mit EKB fällt es leichter, eine „Beziehung auf Augenhöhe“ mit PatientInnen aufzubaue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7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8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9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A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B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C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8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6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9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4</w:t>
            </w:r>
          </w:p>
        </w:tc>
      </w:tr>
      <w:tr w:rsidR="00E2422A" w14:paraId="332A33AA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99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sind nicht ausreichend belastba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A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B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C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E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9F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1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4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3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48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6</w:t>
            </w:r>
          </w:p>
        </w:tc>
      </w:tr>
      <w:tr w:rsidR="00E2422A" w14:paraId="332A33BD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AC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können sich schlechter gegenüber PatientInnen abgrenze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E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AF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1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2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3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4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5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31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42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9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6</w:t>
            </w:r>
          </w:p>
        </w:tc>
      </w:tr>
      <w:tr w:rsidR="00E2422A" w14:paraId="332A33D0" w14:textId="77777777">
        <w:trPr>
          <w:trHeight w:val="6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B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BF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 xml:space="preserve">Profis mit EKB haben mehr „blinde Flecken“ in der Analyse von seelischen Krise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1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2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3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4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5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6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7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8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3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C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C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0</w:t>
            </w:r>
          </w:p>
        </w:tc>
      </w:tr>
      <w:tr w:rsidR="00E2422A" w14:paraId="332A33E3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A33D2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Profis mit EKB sind stark mit sich selbst beschäftig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3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4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5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6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7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8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A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B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C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DF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0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1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6</w:t>
            </w:r>
          </w:p>
        </w:tc>
      </w:tr>
      <w:tr w:rsidR="00E2422A" w14:paraId="332A33F6" w14:textId="77777777">
        <w:trPr>
          <w:trHeight w:val="6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lastRenderedPageBreak/>
              <w:t>1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5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Es ist sinnvoll, wenn Profis gegenüber PatientInnen ihre EKB offen thematisiere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6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7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8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A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B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C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E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EF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1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2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3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46*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4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5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11</w:t>
            </w:r>
          </w:p>
        </w:tc>
      </w:tr>
      <w:tr w:rsidR="00E2422A" w14:paraId="332A3409" w14:textId="77777777">
        <w:trPr>
          <w:trHeight w:val="4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8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Berichtete Offenlegung gegenüber PatientInne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A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B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C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E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3FF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1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2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3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4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5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6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7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21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8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.01</w:t>
            </w:r>
          </w:p>
        </w:tc>
      </w:tr>
      <w:tr w:rsidR="00E2422A" w14:paraId="332A341C" w14:textId="77777777">
        <w:trPr>
          <w:trHeight w:val="22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B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Alter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C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D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E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0F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1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2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3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4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5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6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7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8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A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B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-.01</w:t>
            </w:r>
          </w:p>
        </w:tc>
      </w:tr>
      <w:tr w:rsidR="00E2422A" w14:paraId="332A342F" w14:textId="77777777">
        <w:trPr>
          <w:trHeight w:val="215"/>
        </w:trPr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D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E" w14:textId="77777777" w:rsidR="00E2422A" w:rsidRDefault="00945A8C">
            <w:pPr>
              <w:spacing w:after="0" w:line="240" w:lineRule="auto"/>
              <w:jc w:val="left"/>
            </w:pPr>
            <w:r>
              <w:rPr>
                <w:sz w:val="16"/>
                <w:szCs w:val="16"/>
              </w:rPr>
              <w:t>Geschlech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1F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0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1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2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3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4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5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6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7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8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9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A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B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C" w14:textId="77777777" w:rsidR="00E2422A" w:rsidRDefault="00E2422A"/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D" w14:textId="77777777" w:rsidR="00E2422A" w:rsidRDefault="00E2422A"/>
        </w:tc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342E" w14:textId="77777777" w:rsidR="00E2422A" w:rsidRDefault="00945A8C">
            <w:pPr>
              <w:spacing w:after="0"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332A3431" w14:textId="77777777" w:rsidR="00E2422A" w:rsidRDefault="00945A8C">
      <w:pPr>
        <w:spacing w:after="0"/>
        <w:rPr>
          <w:sz w:val="16"/>
          <w:szCs w:val="16"/>
        </w:rPr>
      </w:pPr>
      <w:bookmarkStart w:id="0" w:name="_GoBack"/>
      <w:bookmarkEnd w:id="0"/>
      <w:r>
        <w:rPr>
          <w:rFonts w:ascii="Aptos" w:eastAsia="Aptos" w:hAnsi="Aptos" w:cs="Aptos"/>
          <w:i/>
          <w:iCs/>
          <w:sz w:val="16"/>
          <w:szCs w:val="16"/>
        </w:rPr>
        <w:t>Anmerkung: N</w:t>
      </w:r>
      <w:r>
        <w:rPr>
          <w:sz w:val="16"/>
          <w:szCs w:val="16"/>
        </w:rPr>
        <w:t xml:space="preserve"> = 215. </w:t>
      </w:r>
    </w:p>
    <w:p w14:paraId="332A3432" w14:textId="77777777" w:rsidR="00E2422A" w:rsidRDefault="00945A8C">
      <w:pPr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rFonts w:ascii="Aptos" w:eastAsia="Aptos" w:hAnsi="Aptos" w:cs="Aptos"/>
          <w:i/>
          <w:iCs/>
          <w:sz w:val="16"/>
          <w:szCs w:val="16"/>
        </w:rPr>
        <w:t>n</w:t>
      </w:r>
      <w:r>
        <w:rPr>
          <w:sz w:val="16"/>
          <w:szCs w:val="16"/>
        </w:rPr>
        <w:t xml:space="preserve"> = 211. </w:t>
      </w:r>
      <w:r>
        <w:rPr>
          <w:sz w:val="16"/>
          <w:szCs w:val="16"/>
          <w:vertAlign w:val="superscript"/>
        </w:rPr>
        <w:t>b</w:t>
      </w:r>
      <w:r>
        <w:rPr>
          <w:rFonts w:ascii="Aptos" w:eastAsia="Aptos" w:hAnsi="Aptos" w:cs="Aptos"/>
          <w:i/>
          <w:iCs/>
          <w:sz w:val="16"/>
          <w:szCs w:val="16"/>
        </w:rPr>
        <w:t>n</w:t>
      </w:r>
      <w:r>
        <w:rPr>
          <w:sz w:val="16"/>
          <w:szCs w:val="16"/>
        </w:rPr>
        <w:t xml:space="preserve"> = 214; 0 = weiblich, 1 = männlich, 2 = divers.</w:t>
      </w:r>
    </w:p>
    <w:p w14:paraId="332A343A" w14:textId="4C931FD0" w:rsidR="00E2422A" w:rsidRDefault="00945A8C" w:rsidP="0042245C">
      <w:pPr>
        <w:spacing w:after="0"/>
      </w:pPr>
      <w:r>
        <w:rPr>
          <w:sz w:val="16"/>
          <w:szCs w:val="16"/>
        </w:rPr>
        <w:t>*</w:t>
      </w:r>
      <w:r>
        <w:rPr>
          <w:rFonts w:ascii="Aptos" w:eastAsia="Aptos" w:hAnsi="Aptos" w:cs="Aptos"/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 &lt; .010, **</w:t>
      </w:r>
      <w:r>
        <w:rPr>
          <w:rFonts w:ascii="Aptos" w:eastAsia="Aptos" w:hAnsi="Aptos" w:cs="Aptos"/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 &lt; .005, ***</w:t>
      </w:r>
      <w:r>
        <w:rPr>
          <w:rFonts w:ascii="Aptos" w:eastAsia="Aptos" w:hAnsi="Aptos" w:cs="Aptos"/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  &lt; .001.</w:t>
      </w:r>
    </w:p>
    <w:sectPr w:rsidR="00E2422A">
      <w:headerReference w:type="default" r:id="rId9"/>
      <w:footerReference w:type="default" r:id="rId10"/>
      <w:pgSz w:w="16840" w:h="11900" w:orient="landscape"/>
      <w:pgMar w:top="1417" w:right="1417" w:bottom="1417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A3445" w14:textId="77777777" w:rsidR="00945A8C" w:rsidRDefault="00945A8C">
      <w:pPr>
        <w:spacing w:after="0" w:line="240" w:lineRule="auto"/>
      </w:pPr>
      <w:r>
        <w:separator/>
      </w:r>
    </w:p>
  </w:endnote>
  <w:endnote w:type="continuationSeparator" w:id="0">
    <w:p w14:paraId="332A3447" w14:textId="77777777" w:rsidR="00945A8C" w:rsidRDefault="00945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 Neue">
    <w:altName w:val="Arial"/>
    <w:charset w:val="00"/>
    <w:family w:val="roman"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2A3440" w14:textId="77777777" w:rsidR="00E2422A" w:rsidRDefault="00E2422A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A3441" w14:textId="77777777" w:rsidR="00945A8C" w:rsidRDefault="00945A8C">
      <w:pPr>
        <w:spacing w:after="0" w:line="240" w:lineRule="auto"/>
      </w:pPr>
      <w:r>
        <w:separator/>
      </w:r>
    </w:p>
  </w:footnote>
  <w:footnote w:type="continuationSeparator" w:id="0">
    <w:p w14:paraId="332A3443" w14:textId="77777777" w:rsidR="00945A8C" w:rsidRDefault="00945A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2A343F" w14:textId="77777777" w:rsidR="00E2422A" w:rsidRDefault="00E2422A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22A"/>
    <w:rsid w:val="00037EC5"/>
    <w:rsid w:val="0042245C"/>
    <w:rsid w:val="004912BF"/>
    <w:rsid w:val="00831902"/>
    <w:rsid w:val="00945A8C"/>
    <w:rsid w:val="00C033E9"/>
    <w:rsid w:val="00E2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A3293"/>
  <w15:docId w15:val="{EBE005E9-B807-405D-BCF7-0228F6C8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  <w:jc w:val="both"/>
    </w:pPr>
    <w:rPr>
      <w:rFonts w:ascii="Calibri" w:hAnsi="Calibri" w:cs="Arial Unicode MS"/>
      <w:color w:val="000000"/>
      <w:kern w:val="2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pPr>
      <w:jc w:val="both"/>
    </w:pPr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61E334-ED0E-43C4-9D92-75FF7319E7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457BBA-3E3E-4730-ACBB-4D594713A1CF}">
  <ds:schemaRefs>
    <ds:schemaRef ds:uri="http://www.w3.org/XML/1998/namespace"/>
    <ds:schemaRef ds:uri="http://schemas.openxmlformats.org/package/2006/metadata/core-properties"/>
    <ds:schemaRef ds:uri="bd2a10cf-e067-4f9c-87ec-f8ebada5459f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6fda7565-9723-4d47-8f37-db120daa01b8"/>
  </ds:schemaRefs>
</ds:datastoreItem>
</file>

<file path=customXml/itemProps3.xml><?xml version="1.0" encoding="utf-8"?>
<ds:datastoreItem xmlns:ds="http://schemas.openxmlformats.org/officeDocument/2006/customXml" ds:itemID="{C623C165-EA95-46CA-9205-99FDCA27A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4</Characters>
  <Application>Microsoft Office Word</Application>
  <DocSecurity>0</DocSecurity>
  <Lines>14</Lines>
  <Paragraphs>3</Paragraphs>
  <ScaleCrop>false</ScaleCrop>
  <Company>Springer Nature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</cp:lastModifiedBy>
  <cp:revision>5</cp:revision>
  <dcterms:created xsi:type="dcterms:W3CDTF">2025-02-06T13:25:00Z</dcterms:created>
  <dcterms:modified xsi:type="dcterms:W3CDTF">2025-02-1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